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9AD1D5" w14:textId="77777777" w:rsidR="00DC7647" w:rsidRDefault="00DC7647" w:rsidP="00DC764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143252FA" w14:textId="5EB06EE3" w:rsidR="00DF5B8E" w:rsidRPr="00E466C4" w:rsidRDefault="00A87F5F" w:rsidP="00DC7647">
      <w:pPr>
        <w:spacing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466C4">
        <w:rPr>
          <w:rFonts w:ascii="Times New Roman" w:hAnsi="Times New Roman" w:cs="Times New Roman"/>
          <w:b/>
          <w:sz w:val="24"/>
          <w:szCs w:val="24"/>
        </w:rPr>
        <w:t>Interview guide</w:t>
      </w:r>
    </w:p>
    <w:p w14:paraId="69A60F45" w14:textId="05BF7C43" w:rsidR="00DF5B8E" w:rsidRPr="00E466C4" w:rsidRDefault="00DF5B8E" w:rsidP="00DF5B8E">
      <w:pPr>
        <w:spacing w:after="0" w:line="240" w:lineRule="auto"/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</w:pPr>
      <w:r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>Thank you for your</w:t>
      </w:r>
      <w:r w:rsidR="00A87F5F"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 xml:space="preserve"> interest in our study which seeks to understand your opinions on how websites on sexual pain can be designed to prevent or alleviate stigma. This interview will last approximately 45-60 minutes</w:t>
      </w:r>
      <w:r w:rsidR="00E466C4"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>. We will be asking you questions related to how websites can alleviate stigma. Your</w:t>
      </w:r>
      <w:r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 xml:space="preserve"> responses are very valuable in developing the website to suit the needs of other users </w:t>
      </w:r>
    </w:p>
    <w:p w14:paraId="22A4AABA" w14:textId="77777777" w:rsidR="00DF5B8E" w:rsidRPr="00E466C4" w:rsidRDefault="00DF5B8E" w:rsidP="00DF5B8E">
      <w:pPr>
        <w:spacing w:after="0" w:line="240" w:lineRule="auto"/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</w:pPr>
    </w:p>
    <w:p w14:paraId="0DBB2C0A" w14:textId="174B1175" w:rsidR="00FA4F1C" w:rsidRPr="00E466C4" w:rsidRDefault="00FA4F1C" w:rsidP="00FA4F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466C4">
        <w:rPr>
          <w:rFonts w:ascii="Times New Roman" w:hAnsi="Times New Roman" w:cs="Times New Roman"/>
          <w:iCs/>
          <w:sz w:val="24"/>
          <w:szCs w:val="24"/>
        </w:rPr>
        <w:t xml:space="preserve">What </w:t>
      </w:r>
      <w:r w:rsidR="00E466C4" w:rsidRPr="00E466C4">
        <w:rPr>
          <w:rFonts w:ascii="Times New Roman" w:hAnsi="Times New Roman" w:cs="Times New Roman"/>
          <w:iCs/>
          <w:sz w:val="24"/>
          <w:szCs w:val="24"/>
        </w:rPr>
        <w:t>are your</w:t>
      </w:r>
      <w:r w:rsidRPr="00E466C4">
        <w:rPr>
          <w:rFonts w:ascii="Times New Roman" w:hAnsi="Times New Roman" w:cs="Times New Roman"/>
          <w:iCs/>
          <w:sz w:val="24"/>
          <w:szCs w:val="24"/>
        </w:rPr>
        <w:t xml:space="preserve"> experience</w:t>
      </w:r>
      <w:r w:rsidR="00E466C4" w:rsidRPr="00E466C4">
        <w:rPr>
          <w:rFonts w:ascii="Times New Roman" w:hAnsi="Times New Roman" w:cs="Times New Roman"/>
          <w:iCs/>
          <w:sz w:val="24"/>
          <w:szCs w:val="24"/>
        </w:rPr>
        <w:t>s</w:t>
      </w:r>
      <w:r w:rsidRPr="00E466C4">
        <w:rPr>
          <w:rFonts w:ascii="Times New Roman" w:hAnsi="Times New Roman" w:cs="Times New Roman"/>
          <w:iCs/>
          <w:sz w:val="24"/>
          <w:szCs w:val="24"/>
        </w:rPr>
        <w:t xml:space="preserve"> with the use of </w:t>
      </w:r>
      <w:r w:rsidR="00A87F5F" w:rsidRPr="00E466C4">
        <w:rPr>
          <w:rFonts w:ascii="Times New Roman" w:hAnsi="Times New Roman" w:cs="Times New Roman"/>
          <w:iCs/>
          <w:sz w:val="24"/>
          <w:szCs w:val="24"/>
        </w:rPr>
        <w:t>sexual pain related websites or any other health-related website.</w:t>
      </w:r>
      <w:r w:rsidRPr="00E466C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EEB9BA6" w14:textId="7304C11F" w:rsidR="00FA4F1C" w:rsidRPr="00E466C4" w:rsidRDefault="00FA4F1C" w:rsidP="00FA4F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466C4">
        <w:rPr>
          <w:rFonts w:ascii="Times New Roman" w:hAnsi="Times New Roman" w:cs="Times New Roman"/>
          <w:iCs/>
          <w:sz w:val="24"/>
          <w:szCs w:val="24"/>
        </w:rPr>
        <w:t>What role can digital technologies play in alleviating the stigma of sexual pain</w:t>
      </w:r>
    </w:p>
    <w:p w14:paraId="40BC6EA5" w14:textId="6A42C525" w:rsidR="00FA4F1C" w:rsidRPr="00E466C4" w:rsidRDefault="00FA4F1C" w:rsidP="00FA4F1C">
      <w:pPr>
        <w:numPr>
          <w:ilvl w:val="0"/>
          <w:numId w:val="1"/>
        </w:numPr>
        <w:spacing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466C4">
        <w:rPr>
          <w:rFonts w:ascii="Times New Roman" w:hAnsi="Times New Roman" w:cs="Times New Roman"/>
          <w:sz w:val="24"/>
          <w:szCs w:val="24"/>
        </w:rPr>
        <w:t xml:space="preserve">What are your thoughts regarding how the information on digital platforms can be presented to </w:t>
      </w:r>
      <w:r w:rsidR="00E466C4" w:rsidRPr="00E466C4">
        <w:rPr>
          <w:rFonts w:ascii="Times New Roman" w:hAnsi="Times New Roman" w:cs="Times New Roman"/>
          <w:sz w:val="24"/>
          <w:szCs w:val="24"/>
        </w:rPr>
        <w:t xml:space="preserve">prevent or </w:t>
      </w:r>
      <w:r w:rsidR="00A87F5F" w:rsidRPr="00E466C4">
        <w:rPr>
          <w:rFonts w:ascii="Times New Roman" w:hAnsi="Times New Roman" w:cs="Times New Roman"/>
          <w:sz w:val="24"/>
          <w:szCs w:val="24"/>
        </w:rPr>
        <w:t xml:space="preserve">alleviate stigma. </w:t>
      </w:r>
    </w:p>
    <w:p w14:paraId="788ACDD3" w14:textId="6D3A1299" w:rsidR="00FA4F1C" w:rsidRPr="00E466C4" w:rsidRDefault="00FA4F1C" w:rsidP="00FA4F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466C4">
        <w:rPr>
          <w:rFonts w:ascii="Times New Roman" w:hAnsi="Times New Roman" w:cs="Times New Roman"/>
          <w:iCs/>
          <w:sz w:val="24"/>
          <w:szCs w:val="24"/>
        </w:rPr>
        <w:t xml:space="preserve">How can the interface appearance of </w:t>
      </w:r>
      <w:r w:rsidR="00E466C4" w:rsidRPr="00E466C4">
        <w:rPr>
          <w:rFonts w:ascii="Times New Roman" w:hAnsi="Times New Roman" w:cs="Times New Roman"/>
          <w:iCs/>
          <w:sz w:val="24"/>
          <w:szCs w:val="24"/>
        </w:rPr>
        <w:t xml:space="preserve">sexual pain websites like </w:t>
      </w:r>
      <w:proofErr w:type="spellStart"/>
      <w:r w:rsidRPr="00E466C4">
        <w:rPr>
          <w:rFonts w:ascii="Times New Roman" w:hAnsi="Times New Roman" w:cs="Times New Roman"/>
          <w:iCs/>
          <w:sz w:val="24"/>
          <w:szCs w:val="24"/>
        </w:rPr>
        <w:t>colours</w:t>
      </w:r>
      <w:proofErr w:type="spellEnd"/>
      <w:r w:rsidRPr="00E466C4">
        <w:rPr>
          <w:rFonts w:ascii="Times New Roman" w:hAnsi="Times New Roman" w:cs="Times New Roman"/>
          <w:iCs/>
          <w:sz w:val="24"/>
          <w:szCs w:val="24"/>
        </w:rPr>
        <w:t xml:space="preserve">, images, and text help in addressing preventing </w:t>
      </w:r>
      <w:r w:rsidR="00E466C4" w:rsidRPr="00E466C4">
        <w:rPr>
          <w:rFonts w:ascii="Times New Roman" w:hAnsi="Times New Roman" w:cs="Times New Roman"/>
          <w:iCs/>
          <w:sz w:val="24"/>
          <w:szCs w:val="24"/>
        </w:rPr>
        <w:t>stigma?</w:t>
      </w:r>
      <w:r w:rsidR="00A87F5F" w:rsidRPr="00E466C4">
        <w:rPr>
          <w:rFonts w:ascii="Times New Roman" w:hAnsi="Times New Roman" w:cs="Times New Roman"/>
          <w:iCs/>
          <w:sz w:val="24"/>
          <w:szCs w:val="24"/>
        </w:rPr>
        <w:t xml:space="preserve"> </w:t>
      </w:r>
    </w:p>
    <w:p w14:paraId="224B784C" w14:textId="674CE543" w:rsidR="00A87F5F" w:rsidRPr="00E466C4" w:rsidRDefault="00FA4F1C" w:rsidP="00FA4F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466C4">
        <w:rPr>
          <w:rFonts w:ascii="Times New Roman" w:hAnsi="Times New Roman" w:cs="Times New Roman"/>
          <w:sz w:val="24"/>
          <w:szCs w:val="24"/>
        </w:rPr>
        <w:t xml:space="preserve">Are there ways in which gender, sex and class representation on digital platforms can help in alleviating </w:t>
      </w:r>
      <w:r w:rsidR="00A87F5F" w:rsidRPr="00E466C4">
        <w:rPr>
          <w:rFonts w:ascii="Times New Roman" w:hAnsi="Times New Roman" w:cs="Times New Roman"/>
          <w:sz w:val="24"/>
          <w:szCs w:val="24"/>
        </w:rPr>
        <w:t>stigma?</w:t>
      </w:r>
      <w:r w:rsidRPr="00E466C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1AA0563" w14:textId="704AF68A" w:rsidR="00A87F5F" w:rsidRPr="00E466C4" w:rsidRDefault="00FA4F1C" w:rsidP="00FA4F1C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iCs/>
          <w:sz w:val="24"/>
          <w:szCs w:val="24"/>
        </w:rPr>
      </w:pPr>
      <w:r w:rsidRPr="00E466C4">
        <w:rPr>
          <w:rFonts w:ascii="Times New Roman" w:hAnsi="Times New Roman" w:cs="Times New Roman"/>
          <w:sz w:val="24"/>
          <w:szCs w:val="24"/>
        </w:rPr>
        <w:t xml:space="preserve"> </w:t>
      </w:r>
      <w:r w:rsidRPr="00E466C4">
        <w:rPr>
          <w:rFonts w:ascii="Times New Roman" w:hAnsi="Times New Roman" w:cs="Times New Roman"/>
          <w:iCs/>
          <w:sz w:val="24"/>
          <w:szCs w:val="24"/>
        </w:rPr>
        <w:t xml:space="preserve">How can the interactive features on </w:t>
      </w:r>
      <w:r w:rsidR="00A87F5F" w:rsidRPr="00E466C4">
        <w:rPr>
          <w:rFonts w:ascii="Times New Roman" w:hAnsi="Times New Roman" w:cs="Times New Roman"/>
          <w:iCs/>
          <w:sz w:val="24"/>
          <w:szCs w:val="24"/>
        </w:rPr>
        <w:t>web-platforms be used to alleviate stigma?</w:t>
      </w:r>
    </w:p>
    <w:p w14:paraId="1F86AE54" w14:textId="77777777" w:rsidR="00105CD0" w:rsidRPr="00E466C4" w:rsidRDefault="00105CD0" w:rsidP="00105CD0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</w:pPr>
      <w:r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 xml:space="preserve">Do you have other suggestions on how websites can be developed to reduce </w:t>
      </w:r>
      <w:proofErr w:type="gramStart"/>
      <w:r w:rsidRPr="00E466C4">
        <w:rPr>
          <w:rFonts w:ascii="Times New Roman" w:eastAsia="Liberation Serif" w:hAnsi="Times New Roman" w:cs="Times New Roman"/>
          <w:color w:val="000000"/>
          <w:sz w:val="24"/>
          <w:szCs w:val="24"/>
          <w:lang w:val="en-CA" w:eastAsia="en-CA"/>
        </w:rPr>
        <w:t>stigma</w:t>
      </w:r>
      <w:proofErr w:type="gramEnd"/>
    </w:p>
    <w:sectPr w:rsidR="00105CD0" w:rsidRPr="00E466C4">
      <w:headerReference w:type="default" r:id="rId10"/>
      <w:foot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3D8EE9D" w14:textId="77777777" w:rsidR="00694B05" w:rsidRDefault="00694B05" w:rsidP="00BC65D8">
      <w:pPr>
        <w:spacing w:after="0" w:line="240" w:lineRule="auto"/>
      </w:pPr>
      <w:r>
        <w:separator/>
      </w:r>
    </w:p>
  </w:endnote>
  <w:endnote w:type="continuationSeparator" w:id="0">
    <w:p w14:paraId="1446DA06" w14:textId="77777777" w:rsidR="00694B05" w:rsidRDefault="00694B05" w:rsidP="00BC65D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erif">
    <w:altName w:val="Times New Roman"/>
    <w:panose1 w:val="020B0604020202020204"/>
    <w:charset w:val="00"/>
    <w:family w:val="roman"/>
    <w:pitch w:val="variable"/>
    <w:sig w:usb0="00000000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4910D3" w14:textId="3CF29F98" w:rsidR="002410DF" w:rsidRDefault="00E466C4" w:rsidP="002410DF">
    <w:pPr>
      <w:pStyle w:val="Footer"/>
    </w:pPr>
    <w:r>
      <w:rPr>
        <w:rStyle w:val="group"/>
      </w:rPr>
      <w:t>H23-00273</w:t>
    </w:r>
    <w:r w:rsidR="002410DF">
      <w:t xml:space="preserve">, </w:t>
    </w:r>
    <w:r>
      <w:t>V1 Feb 9,2023</w:t>
    </w:r>
  </w:p>
  <w:p w14:paraId="70173FDF" w14:textId="77777777" w:rsidR="00BC65D8" w:rsidRDefault="00BC65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6FA4A51" w14:textId="77777777" w:rsidR="00694B05" w:rsidRDefault="00694B05" w:rsidP="00BC65D8">
      <w:pPr>
        <w:spacing w:after="0" w:line="240" w:lineRule="auto"/>
      </w:pPr>
      <w:r>
        <w:separator/>
      </w:r>
    </w:p>
  </w:footnote>
  <w:footnote w:type="continuationSeparator" w:id="0">
    <w:p w14:paraId="0B01EC75" w14:textId="77777777" w:rsidR="00694B05" w:rsidRDefault="00694B05" w:rsidP="00BC65D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C88B65" w14:textId="3A649978" w:rsidR="00CC65C8" w:rsidRDefault="00CC65C8">
    <w:pPr>
      <w:pStyle w:val="Header"/>
    </w:pPr>
    <w:r w:rsidRPr="001D3975">
      <w:rPr>
        <w:b/>
        <w:noProof/>
      </w:rPr>
      <w:drawing>
        <wp:anchor distT="0" distB="0" distL="114300" distR="114300" simplePos="0" relativeHeight="251661312" behindDoc="0" locked="0" layoutInCell="1" allowOverlap="1" wp14:anchorId="1EA8B771" wp14:editId="5CAAD410">
          <wp:simplePos x="0" y="0"/>
          <wp:positionH relativeFrom="margin">
            <wp:align>center</wp:align>
          </wp:positionH>
          <wp:positionV relativeFrom="topMargin">
            <wp:align>bottom</wp:align>
          </wp:positionV>
          <wp:extent cx="545465" cy="742950"/>
          <wp:effectExtent l="0" t="0" r="6985" b="0"/>
          <wp:wrapSquare wrapText="bothSides"/>
          <wp:docPr id="9" name="Picture 2" descr="W:\WHRI\STAFF RESOURCES\Logos, Letter head, Fax cover sheets\Logos\Colour - UBC Graphic (No Tag)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" descr="W:\WHRI\STAFF RESOURCES\Logos, Letter head, Fax cover sheets\Logos\Colour - UBC Graphic (No Tag).png"/>
                  <pic:cNvPicPr>
                    <a:picLocks noChangeAspect="1" noChangeArrowheads="1"/>
                  </pic:cNvPicPr>
                </pic:nvPicPr>
                <pic:blipFill>
                  <a:blip r:embed="rId1"/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545465" cy="742950"/>
                  </a:xfrm>
                  <a:prstGeom prst="rect">
                    <a:avLst/>
                  </a:prstGeom>
                  <a:noFill/>
                  <a:ln w="9525">
                    <a:noFill/>
                    <a:miter lim="800000"/>
                    <a:headEnd/>
                    <a:tailEnd/>
                  </a:ln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4841D1"/>
    <w:multiLevelType w:val="hybridMultilevel"/>
    <w:tmpl w:val="F3ACB9D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634486193">
    <w:abstractNumId w:val="0"/>
  </w:num>
  <w:num w:numId="2" w16cid:durableId="142136840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defaultTabStop w:val="720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bS0MDYxMzOwBHLMLZV0lIJTi4sz8/NACoxrATmYvSAsAAAA"/>
  </w:docVars>
  <w:rsids>
    <w:rsidRoot w:val="00DF5B8E"/>
    <w:rsid w:val="00105CD0"/>
    <w:rsid w:val="001F16B5"/>
    <w:rsid w:val="002410DF"/>
    <w:rsid w:val="002556C3"/>
    <w:rsid w:val="00366329"/>
    <w:rsid w:val="00420F68"/>
    <w:rsid w:val="00694B05"/>
    <w:rsid w:val="0072677D"/>
    <w:rsid w:val="00791289"/>
    <w:rsid w:val="007A1894"/>
    <w:rsid w:val="00A004A5"/>
    <w:rsid w:val="00A87F5F"/>
    <w:rsid w:val="00B337D7"/>
    <w:rsid w:val="00BC65D8"/>
    <w:rsid w:val="00CC65C8"/>
    <w:rsid w:val="00DC7647"/>
    <w:rsid w:val="00DF5B8E"/>
    <w:rsid w:val="00E466C4"/>
    <w:rsid w:val="00EF6555"/>
    <w:rsid w:val="00FA4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66EA542"/>
  <w15:chartTrackingRefBased/>
  <w15:docId w15:val="{DC776AD3-FE18-4A53-B369-4C026BB4F2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C6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65D8"/>
  </w:style>
  <w:style w:type="paragraph" w:styleId="Footer">
    <w:name w:val="footer"/>
    <w:basedOn w:val="Normal"/>
    <w:link w:val="FooterChar"/>
    <w:uiPriority w:val="99"/>
    <w:unhideWhenUsed/>
    <w:rsid w:val="00BC65D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65D8"/>
  </w:style>
  <w:style w:type="paragraph" w:styleId="ListParagraph">
    <w:name w:val="List Paragraph"/>
    <w:basedOn w:val="Normal"/>
    <w:uiPriority w:val="34"/>
    <w:qFormat/>
    <w:rsid w:val="00105CD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A4F1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4F1C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CA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4F1C"/>
    <w:rPr>
      <w:rFonts w:ascii="Times New Roman" w:eastAsia="Times New Roman" w:hAnsi="Times New Roman" w:cs="Times New Roman"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A4F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4F1C"/>
    <w:rPr>
      <w:rFonts w:ascii="Segoe UI" w:hAnsi="Segoe UI" w:cs="Segoe UI"/>
      <w:sz w:val="18"/>
      <w:szCs w:val="18"/>
    </w:rPr>
  </w:style>
  <w:style w:type="character" w:customStyle="1" w:styleId="group">
    <w:name w:val="group"/>
    <w:basedOn w:val="DefaultParagraphFont"/>
    <w:rsid w:val="00E466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79BB35AEC6DDC4B933BD2BDDCC1AEC0" ma:contentTypeVersion="14" ma:contentTypeDescription="Create a new document." ma:contentTypeScope="" ma:versionID="3b8543157f15db071acbf050ca108403">
  <xsd:schema xmlns:xsd="http://www.w3.org/2001/XMLSchema" xmlns:xs="http://www.w3.org/2001/XMLSchema" xmlns:p="http://schemas.microsoft.com/office/2006/metadata/properties" xmlns:ns3="e4d242ff-37f3-4172-9bca-40e1a5498ebd" xmlns:ns4="bd15a437-a1fe-4d24-ac76-89e959346b1e" targetNamespace="http://schemas.microsoft.com/office/2006/metadata/properties" ma:root="true" ma:fieldsID="4a88efe25f58bff70f6a8e41380dd79c" ns3:_="" ns4:_="">
    <xsd:import namespace="e4d242ff-37f3-4172-9bca-40e1a5498ebd"/>
    <xsd:import namespace="bd15a437-a1fe-4d24-ac76-89e959346b1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4d242ff-37f3-4172-9bca-40e1a5498eb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4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7" nillable="true" ma:displayName="Tags" ma:internalName="MediaServiceAutoTags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15a437-a1fe-4d24-ac76-89e959346b1e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e4d242ff-37f3-4172-9bca-40e1a5498ebd" xsi:nil="true"/>
  </documentManagement>
</p:properties>
</file>

<file path=customXml/itemProps1.xml><?xml version="1.0" encoding="utf-8"?>
<ds:datastoreItem xmlns:ds="http://schemas.openxmlformats.org/officeDocument/2006/customXml" ds:itemID="{DDB313FD-726F-4AA1-A12B-3F2DB073F73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4d242ff-37f3-4172-9bca-40e1a5498ebd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4D187BC-8FE8-4595-B696-6E0CF99D2F1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02690C5-A092-47A0-87C5-E638252B48C6}">
  <ds:schemaRefs>
    <ds:schemaRef ds:uri="http://purl.org/dc/dcmitype/"/>
    <ds:schemaRef ds:uri="http://schemas.openxmlformats.org/package/2006/metadata/core-properties"/>
    <ds:schemaRef ds:uri="bd15a437-a1fe-4d24-ac76-89e959346b1e"/>
    <ds:schemaRef ds:uri="http://schemas.microsoft.com/office/2006/documentManagement/types"/>
    <ds:schemaRef ds:uri="http://schemas.microsoft.com/office/infopath/2007/PartnerControls"/>
    <ds:schemaRef ds:uri="e4d242ff-37f3-4172-9bca-40e1a5498ebd"/>
    <ds:schemaRef ds:uri="http://purl.org/dc/terms/"/>
    <ds:schemaRef ds:uri="http://schemas.microsoft.com/office/2006/metadata/properties"/>
    <ds:schemaRef ds:uri="http://www.w3.org/XML/1998/namespace"/>
    <ds:schemaRef ds:uri="http://purl.org/dc/elements/1.1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7</Words>
  <Characters>952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British Columbia</Company>
  <LinksUpToDate>false</LinksUpToDate>
  <CharactersWithSpaces>1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ulai, Abdul-fatawu</dc:creator>
  <cp:keywords/>
  <dc:description/>
  <cp:lastModifiedBy>fatawu@student.ubc.ca</cp:lastModifiedBy>
  <cp:revision>2</cp:revision>
  <dcterms:created xsi:type="dcterms:W3CDTF">2024-02-06T17:59:00Z</dcterms:created>
  <dcterms:modified xsi:type="dcterms:W3CDTF">2024-02-06T1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79BB35AEC6DDC4B933BD2BDDCC1AEC0</vt:lpwstr>
  </property>
</Properties>
</file>